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E43AD" w14:textId="57ABEBE0" w:rsidR="00E756CD" w:rsidRPr="002465E0" w:rsidRDefault="00B50F9A" w:rsidP="002465E0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465E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Note </w:t>
      </w:r>
      <w:r w:rsidR="007A0B07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="002465E0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  <w:r w:rsidR="002465E0" w:rsidRPr="002465E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2465E0">
        <w:rPr>
          <w:rFonts w:ascii="Times New Roman" w:hAnsi="Times New Roman" w:cs="Times New Roman"/>
          <w:b/>
          <w:bCs/>
          <w:sz w:val="22"/>
          <w:szCs w:val="22"/>
          <w:lang w:val="en-GB"/>
        </w:rPr>
        <w:t>Haplotype composition of</w:t>
      </w:r>
      <w:r w:rsidR="00447084" w:rsidRPr="002465E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D60BB8" w:rsidRPr="002465E0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T.</w:t>
      </w:r>
      <w:r w:rsidR="00447084" w:rsidRPr="002465E0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 xml:space="preserve"> timopheevii</w:t>
      </w:r>
    </w:p>
    <w:p w14:paraId="0620DD81" w14:textId="50AFBFF5" w:rsidR="00052804" w:rsidRDefault="002465E0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his supplementary note describes how the haplotype compositions of TA2804 (Fig. 3c, Extended Data Fig. </w:t>
      </w:r>
      <w:r w:rsidR="0048142F">
        <w:rPr>
          <w:rFonts w:ascii="Times New Roman" w:hAnsi="Times New Roman" w:cs="Times New Roman"/>
          <w:sz w:val="22"/>
          <w:szCs w:val="22"/>
          <w:lang w:val="en-GB"/>
        </w:rPr>
        <w:t>6</w:t>
      </w:r>
      <w:r>
        <w:rPr>
          <w:rFonts w:ascii="Times New Roman" w:hAnsi="Times New Roman" w:cs="Times New Roman"/>
          <w:sz w:val="22"/>
          <w:szCs w:val="22"/>
          <w:lang w:val="en-GB"/>
        </w:rPr>
        <w:t>a)</w:t>
      </w:r>
      <w:r w:rsidR="0007548A">
        <w:rPr>
          <w:rFonts w:ascii="Times New Roman" w:hAnsi="Times New Roman" w:cs="Times New Roman"/>
          <w:sz w:val="22"/>
          <w:szCs w:val="22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A877</w:t>
      </w:r>
      <w:r w:rsidR="0007548A">
        <w:rPr>
          <w:rFonts w:ascii="Times New Roman" w:hAnsi="Times New Roman" w:cs="Times New Roman"/>
          <w:sz w:val="22"/>
          <w:szCs w:val="22"/>
          <w:lang w:val="en-GB"/>
        </w:rPr>
        <w:t xml:space="preserve"> and KU-1984B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Extended Data Fig. </w:t>
      </w:r>
      <w:r w:rsidR="0048142F">
        <w:rPr>
          <w:rFonts w:ascii="Times New Roman" w:hAnsi="Times New Roman" w:cs="Times New Roman"/>
          <w:sz w:val="22"/>
          <w:szCs w:val="22"/>
          <w:lang w:val="en-GB"/>
        </w:rPr>
        <w:t>5</w:t>
      </w:r>
      <w:r w:rsidR="0007548A">
        <w:rPr>
          <w:rFonts w:ascii="Times New Roman" w:hAnsi="Times New Roman" w:cs="Times New Roman"/>
          <w:sz w:val="22"/>
          <w:szCs w:val="22"/>
          <w:lang w:val="en-GB"/>
        </w:rPr>
        <w:t>a, b</w:t>
      </w:r>
      <w:r>
        <w:rPr>
          <w:rFonts w:ascii="Times New Roman" w:hAnsi="Times New Roman" w:cs="Times New Roman"/>
          <w:sz w:val="22"/>
          <w:szCs w:val="22"/>
          <w:lang w:val="en-GB"/>
        </w:rPr>
        <w:t>) were determined. The procedure includes three steps, each using a different script</w:t>
      </w:r>
      <w:r w:rsidR="00052804">
        <w:rPr>
          <w:rFonts w:ascii="Times New Roman" w:hAnsi="Times New Roman" w:cs="Times New Roman"/>
          <w:sz w:val="22"/>
          <w:szCs w:val="22"/>
          <w:lang w:val="en-GB"/>
        </w:rPr>
        <w:t xml:space="preserve"> implemented in Python and available at</w:t>
      </w:r>
      <w:r w:rsidR="002C3A8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C3A80" w:rsidRPr="00AC7D33">
        <w:rPr>
          <w:rFonts w:ascii="Times New Roman" w:hAnsi="Times New Roman" w:cs="Times New Roman"/>
          <w:sz w:val="22"/>
          <w:szCs w:val="22"/>
          <w:lang w:val="en-GB"/>
        </w:rPr>
        <w:t>https://github.com/emilecg/T.timopheevii_evolution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2C3A8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52804" w:rsidRPr="008E418E">
        <w:rPr>
          <w:rFonts w:ascii="Times New Roman" w:hAnsi="Times New Roman" w:cs="Times New Roman"/>
          <w:sz w:val="22"/>
          <w:szCs w:val="22"/>
          <w:lang w:val="en-GB"/>
        </w:rPr>
        <w:t>OpenAI's ChatGPT (https://chat.openai.com) was used to assist in refining and debugging code described here.</w:t>
      </w:r>
    </w:p>
    <w:p w14:paraId="05A67961" w14:textId="77777777" w:rsidR="002465E0" w:rsidRDefault="002465E0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4420632" w14:textId="71CDDFCD" w:rsidR="00464B59" w:rsidRDefault="002465E0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465E0">
        <w:rPr>
          <w:rFonts w:ascii="Times New Roman" w:hAnsi="Times New Roman" w:cs="Times New Roman"/>
          <w:sz w:val="22"/>
          <w:szCs w:val="22"/>
          <w:u w:val="single"/>
          <w:lang w:val="en-GB"/>
        </w:rPr>
        <w:t xml:space="preserve">Step 1: </w:t>
      </w:r>
      <w:r w:rsidR="000D5D81">
        <w:rPr>
          <w:rFonts w:ascii="Times New Roman" w:hAnsi="Times New Roman" w:cs="Times New Roman"/>
          <w:sz w:val="22"/>
          <w:szCs w:val="22"/>
          <w:u w:val="single"/>
          <w:lang w:val="en-GB"/>
        </w:rPr>
        <w:t>IBSpy variation score distribution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The first step </w:t>
      </w:r>
      <w:r>
        <w:rPr>
          <w:rFonts w:ascii="Times New Roman" w:hAnsi="Times New Roman" w:cs="Times New Roman"/>
          <w:sz w:val="22"/>
          <w:szCs w:val="22"/>
          <w:lang w:val="en-GB"/>
        </w:rPr>
        <w:t>uses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wo file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s input</w:t>
      </w:r>
      <w:r w:rsidR="00743641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i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CE2CE5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a single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tsv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file listing </w:t>
      </w:r>
      <w:r w:rsidR="00CE2CE5" w:rsidRPr="002C5C09">
        <w:rPr>
          <w:rFonts w:ascii="Times New Roman" w:hAnsi="Times New Roman" w:cs="Times New Roman"/>
          <w:sz w:val="22"/>
          <w:szCs w:val="22"/>
          <w:lang w:val="en-GB"/>
        </w:rPr>
        <w:t>the variation scores obtained with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FastIBS </w:t>
      </w:r>
      <w:r w:rsidR="00CE2CE5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for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2465E0">
        <w:rPr>
          <w:rFonts w:ascii="Times New Roman" w:hAnsi="Times New Roman" w:cs="Times New Roman"/>
          <w:i/>
          <w:iCs/>
          <w:sz w:val="22"/>
          <w:szCs w:val="22"/>
          <w:lang w:val="en-GB"/>
        </w:rPr>
        <w:t>T. timopheevii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ccessions</w:t>
      </w:r>
      <w:r w:rsidR="00CE2CE5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A2804, TA877 and PI </w:t>
      </w:r>
      <w:r w:rsidR="00D75C5B">
        <w:rPr>
          <w:rFonts w:ascii="Times New Roman" w:hAnsi="Times New Roman" w:cs="Times New Roman"/>
          <w:sz w:val="22"/>
          <w:szCs w:val="22"/>
          <w:lang w:val="en-GB"/>
        </w:rPr>
        <w:t>9</w:t>
      </w:r>
      <w:r w:rsidR="00CE2CE5" w:rsidRPr="002C5C09">
        <w:rPr>
          <w:rFonts w:ascii="Times New Roman" w:hAnsi="Times New Roman" w:cs="Times New Roman"/>
          <w:sz w:val="22"/>
          <w:szCs w:val="22"/>
          <w:lang w:val="en-GB"/>
        </w:rPr>
        <w:t>4760</w:t>
      </w:r>
      <w:r>
        <w:rPr>
          <w:rFonts w:ascii="Times New Roman" w:hAnsi="Times New Roman" w:cs="Times New Roman"/>
          <w:sz w:val="22"/>
          <w:szCs w:val="22"/>
          <w:lang w:val="en-GB"/>
        </w:rPr>
        <w:t>, and (ii)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a two</w:t>
      </w:r>
      <w:r w:rsidR="00743641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column </w:t>
      </w:r>
      <w:proofErr w:type="spellStart"/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>tsv</w:t>
      </w:r>
      <w:proofErr w:type="spellEnd"/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file listing the name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of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wild wheat relative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accession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and their </w:t>
      </w:r>
      <w:r>
        <w:rPr>
          <w:rFonts w:ascii="Times New Roman" w:hAnsi="Times New Roman" w:cs="Times New Roman"/>
          <w:sz w:val="22"/>
          <w:szCs w:val="22"/>
          <w:lang w:val="en-GB"/>
        </w:rPr>
        <w:t>respective sub-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population determined </w:t>
      </w:r>
      <w:r>
        <w:rPr>
          <w:rFonts w:ascii="Times New Roman" w:hAnsi="Times New Roman" w:cs="Times New Roman"/>
          <w:sz w:val="22"/>
          <w:szCs w:val="22"/>
          <w:lang w:val="en-GB"/>
        </w:rPr>
        <w:t>by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phylogeny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Fig. 3 a,</w:t>
      </w:r>
      <w:r w:rsidR="00704F1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b; Extended Data Fig. </w:t>
      </w:r>
      <w:r w:rsidR="0048142F">
        <w:rPr>
          <w:rFonts w:ascii="Times New Roman" w:hAnsi="Times New Roman" w:cs="Times New Roman"/>
          <w:sz w:val="22"/>
          <w:szCs w:val="22"/>
          <w:lang w:val="en-GB"/>
        </w:rPr>
        <w:t>4</w:t>
      </w:r>
      <w:r w:rsidR="00704F10">
        <w:rPr>
          <w:rFonts w:ascii="Times New Roman" w:hAnsi="Times New Roman" w:cs="Times New Roman"/>
          <w:sz w:val="22"/>
          <w:szCs w:val="22"/>
          <w:lang w:val="en-GB"/>
        </w:rPr>
        <w:t xml:space="preserve">, Supplementary Table </w:t>
      </w:r>
      <w:r w:rsidR="003F4E48">
        <w:rPr>
          <w:rFonts w:ascii="Times New Roman" w:hAnsi="Times New Roman" w:cs="Times New Roman"/>
          <w:sz w:val="22"/>
          <w:szCs w:val="22"/>
          <w:lang w:val="en-GB"/>
        </w:rPr>
        <w:t>22</w:t>
      </w:r>
      <w:r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464B5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43F466E8" w14:textId="77777777" w:rsidR="00D75C5B" w:rsidRPr="002C5C09" w:rsidRDefault="00D75C5B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21CBBB5" w14:textId="56783BC8" w:rsidR="00464B59" w:rsidRDefault="00C86215" w:rsidP="00C8621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he script computes the distribution of variation scores, with </w:t>
      </w:r>
      <w:r w:rsidR="00857E53">
        <w:rPr>
          <w:rFonts w:ascii="Times New Roman" w:hAnsi="Times New Roman" w:cs="Times New Roman"/>
          <w:sz w:val="22"/>
          <w:szCs w:val="22"/>
          <w:lang w:val="en-GB"/>
        </w:rPr>
        <w:t xml:space="preserve">the result </w:t>
      </w:r>
      <w:r>
        <w:rPr>
          <w:rFonts w:ascii="Times New Roman" w:hAnsi="Times New Roman" w:cs="Times New Roman"/>
          <w:sz w:val="22"/>
          <w:szCs w:val="22"/>
          <w:lang w:val="en-GB"/>
        </w:rPr>
        <w:t>being</w:t>
      </w:r>
      <w:r w:rsidR="00857E53">
        <w:rPr>
          <w:rFonts w:ascii="Times New Roman" w:hAnsi="Times New Roman" w:cs="Times New Roman"/>
          <w:sz w:val="22"/>
          <w:szCs w:val="22"/>
          <w:lang w:val="en-GB"/>
        </w:rPr>
        <w:t xml:space="preserve"> a numerical description of the distribution </w:t>
      </w:r>
      <w:r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857E53">
        <w:rPr>
          <w:rFonts w:ascii="Times New Roman" w:hAnsi="Times New Roman" w:cs="Times New Roman"/>
          <w:sz w:val="22"/>
          <w:szCs w:val="22"/>
          <w:lang w:val="en-GB"/>
        </w:rPr>
        <w:t>Figure 1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 xml:space="preserve"> below</w:t>
      </w:r>
      <w:r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>.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 separate distribution is computed for each 50-kb window of a reference assembly and for each</w:t>
      </w:r>
      <w:r w:rsidRPr="0001464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1464D" w:rsidRPr="0001464D">
        <w:rPr>
          <w:rFonts w:ascii="Times New Roman" w:hAnsi="Times New Roman" w:cs="Times New Roman"/>
          <w:sz w:val="22"/>
          <w:szCs w:val="22"/>
          <w:lang w:val="en-GB"/>
        </w:rPr>
        <w:t>wild wheat relativ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subpopulation. </w:t>
      </w:r>
      <w:bookmarkStart w:id="0" w:name="_Hlk197351006"/>
      <w:r>
        <w:rPr>
          <w:rFonts w:ascii="Times New Roman" w:hAnsi="Times New Roman" w:cs="Times New Roman"/>
          <w:sz w:val="22"/>
          <w:szCs w:val="22"/>
          <w:lang w:val="en-GB"/>
        </w:rPr>
        <w:t xml:space="preserve">For example, for TA2804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(194,453 50-kb windows) 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>and seven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 wild wheat relative subpopulations (four wild </w:t>
      </w:r>
      <w:r w:rsidR="005B62E8" w:rsidRPr="005B62E8">
        <w:rPr>
          <w:rFonts w:ascii="Times New Roman" w:hAnsi="Times New Roman" w:cs="Times New Roman"/>
          <w:i/>
          <w:iCs/>
          <w:sz w:val="22"/>
          <w:szCs w:val="22"/>
          <w:lang w:val="en-GB"/>
        </w:rPr>
        <w:t>T. timopheevii</w:t>
      </w:r>
      <w:r w:rsidR="000D5D81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0D5D81" w:rsidRPr="000D5D81">
        <w:rPr>
          <w:rFonts w:ascii="Times New Roman" w:hAnsi="Times New Roman" w:cs="Times New Roman"/>
          <w:sz w:val="22"/>
          <w:szCs w:val="22"/>
          <w:lang w:val="en-GB"/>
        </w:rPr>
        <w:t>subpopulations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, wild emmer, </w:t>
      </w:r>
      <w:r w:rsidR="005B62E8" w:rsidRPr="005B62E8">
        <w:rPr>
          <w:rFonts w:ascii="Times New Roman" w:hAnsi="Times New Roman" w:cs="Times New Roman"/>
          <w:i/>
          <w:iCs/>
          <w:sz w:val="22"/>
          <w:szCs w:val="22"/>
          <w:lang w:val="en-GB"/>
        </w:rPr>
        <w:t>T. urartu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, wild </w:t>
      </w:r>
      <w:r w:rsidR="005B62E8" w:rsidRPr="005B62E8">
        <w:rPr>
          <w:rFonts w:ascii="Times New Roman" w:hAnsi="Times New Roman" w:cs="Times New Roman"/>
          <w:i/>
          <w:iCs/>
          <w:sz w:val="22"/>
          <w:szCs w:val="22"/>
          <w:lang w:val="en-GB"/>
        </w:rPr>
        <w:t>T. monococcum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1,361,171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distribution plots were generated.</w:t>
      </w:r>
      <w:bookmarkEnd w:id="0"/>
      <w:r w:rsidR="004F3F2B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>The bi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sizes vary according to the FastIBS variation scores.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Based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distribution of the variation scores across the bins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script proceeds by defining the continuous areas present in the distribution</w:t>
      </w:r>
      <w:r w:rsidR="00875F4A">
        <w:rPr>
          <w:rFonts w:ascii="Times New Roman" w:hAnsi="Times New Roman" w:cs="Times New Roman"/>
          <w:sz w:val="22"/>
          <w:szCs w:val="22"/>
          <w:lang w:val="en-GB"/>
        </w:rPr>
        <w:t xml:space="preserve"> (highlighted as a line connecting the dots in Fig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75F4A">
        <w:rPr>
          <w:rFonts w:ascii="Times New Roman" w:hAnsi="Times New Roman" w:cs="Times New Roman"/>
          <w:sz w:val="22"/>
          <w:szCs w:val="22"/>
          <w:lang w:val="en-GB"/>
        </w:rPr>
        <w:t xml:space="preserve"> 1)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>. For each area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 xml:space="preserve"> (peak),</w:t>
      </w:r>
      <w:r w:rsidR="006D3E91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D6F25" w:rsidRPr="002C5C09">
        <w:rPr>
          <w:rFonts w:ascii="Times New Roman" w:hAnsi="Times New Roman" w:cs="Times New Roman"/>
          <w:sz w:val="22"/>
          <w:szCs w:val="22"/>
          <w:lang w:val="en-GB"/>
        </w:rPr>
        <w:t>the start and the end of the interval, the highest peak value and the value of the area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will be computed</w:t>
      </w:r>
      <w:r w:rsidR="005D6F25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. These results are written as an output </w:t>
      </w:r>
      <w:r>
        <w:rPr>
          <w:rFonts w:ascii="Times New Roman" w:hAnsi="Times New Roman" w:cs="Times New Roman"/>
          <w:sz w:val="22"/>
          <w:szCs w:val="22"/>
          <w:lang w:val="en-GB"/>
        </w:rPr>
        <w:t>file, which will serve as the input file in the second step</w:t>
      </w:r>
      <w:r w:rsidR="005D6F25" w:rsidRPr="002C5C09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359D808" w14:textId="77777777" w:rsidR="00857E53" w:rsidRDefault="00857E53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8C19D78" w14:textId="77777777" w:rsidR="00857E53" w:rsidRDefault="00857E53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drawing>
          <wp:inline distT="0" distB="0" distL="0" distR="0" wp14:anchorId="2485BE8E" wp14:editId="39EC233B">
            <wp:extent cx="5943600" cy="3624580"/>
            <wp:effectExtent l="0" t="0" r="0" b="0"/>
            <wp:docPr id="48310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10740" name="Picture 483107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2FA75" w14:textId="57D14F2E" w:rsidR="00D75C5B" w:rsidRPr="00857E53" w:rsidRDefault="00857E53" w:rsidP="00C8621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197843163"/>
      <w:r w:rsidRPr="00857E53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1.</w:t>
      </w:r>
      <w:r w:rsidRPr="00857E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86215">
        <w:rPr>
          <w:rFonts w:ascii="Times New Roman" w:hAnsi="Times New Roman" w:cs="Times New Roman"/>
          <w:sz w:val="20"/>
          <w:szCs w:val="20"/>
          <w:lang w:val="en-GB"/>
        </w:rPr>
        <w:t>Schematic</w:t>
      </w:r>
      <w:r w:rsidRPr="00857E53">
        <w:rPr>
          <w:rFonts w:ascii="Times New Roman" w:hAnsi="Times New Roman" w:cs="Times New Roman"/>
          <w:sz w:val="20"/>
          <w:szCs w:val="20"/>
          <w:lang w:val="en-GB"/>
        </w:rPr>
        <w:t xml:space="preserve"> representation of </w:t>
      </w:r>
      <w:r w:rsidR="00C86215">
        <w:rPr>
          <w:rFonts w:ascii="Times New Roman" w:hAnsi="Times New Roman" w:cs="Times New Roman"/>
          <w:sz w:val="20"/>
          <w:szCs w:val="20"/>
          <w:lang w:val="en-GB"/>
        </w:rPr>
        <w:t>the variation score distribution</w:t>
      </w:r>
      <w:r w:rsidRPr="00857E53">
        <w:rPr>
          <w:rFonts w:ascii="Times New Roman" w:hAnsi="Times New Roman" w:cs="Times New Roman"/>
          <w:sz w:val="20"/>
          <w:szCs w:val="20"/>
          <w:lang w:val="en-GB"/>
        </w:rPr>
        <w:t xml:space="preserve"> for two subpopulations, one in yellow and one in blue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number of accessions per </w:t>
      </w:r>
      <w:r w:rsidR="00C86215">
        <w:rPr>
          <w:rFonts w:ascii="Times New Roman" w:hAnsi="Times New Roman" w:cs="Times New Roman"/>
          <w:sz w:val="20"/>
          <w:szCs w:val="20"/>
          <w:lang w:val="en-GB"/>
        </w:rPr>
        <w:t>variation sco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in is represented in the y</w:t>
      </w:r>
      <w:r w:rsidR="000A7A1D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axis, while the bins</w:t>
      </w:r>
      <w:r w:rsidR="00743641">
        <w:rPr>
          <w:rFonts w:ascii="Times New Roman" w:hAnsi="Times New Roman" w:cs="Times New Roman"/>
          <w:sz w:val="20"/>
          <w:szCs w:val="20"/>
          <w:lang w:val="en-GB"/>
        </w:rPr>
        <w:t xml:space="preserve"> (variation scores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re represented on the x</w:t>
      </w:r>
      <w:r w:rsidR="000A7A1D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axis.</w:t>
      </w:r>
    </w:p>
    <w:p w14:paraId="510F29A1" w14:textId="77777777" w:rsidR="00857E53" w:rsidRDefault="00857E53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E1D43A3" w14:textId="5AA71534" w:rsidR="000A7A1D" w:rsidRDefault="000A7A1D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0A7A1D">
        <w:rPr>
          <w:rFonts w:ascii="Times New Roman" w:hAnsi="Times New Roman" w:cs="Times New Roman"/>
          <w:sz w:val="22"/>
          <w:szCs w:val="22"/>
          <w:u w:val="single"/>
          <w:lang w:val="en-GB"/>
        </w:rPr>
        <w:t xml:space="preserve">Step 2: </w:t>
      </w:r>
      <w:r w:rsidR="00743641">
        <w:rPr>
          <w:rFonts w:ascii="Times New Roman" w:hAnsi="Times New Roman" w:cs="Times New Roman"/>
          <w:sz w:val="22"/>
          <w:szCs w:val="22"/>
          <w:u w:val="single"/>
          <w:lang w:val="en-GB"/>
        </w:rPr>
        <w:t>V</w:t>
      </w:r>
      <w:r w:rsidR="000D5D81">
        <w:rPr>
          <w:rFonts w:ascii="Times New Roman" w:hAnsi="Times New Roman" w:cs="Times New Roman"/>
          <w:sz w:val="22"/>
          <w:szCs w:val="22"/>
          <w:u w:val="single"/>
          <w:lang w:val="en-GB"/>
        </w:rPr>
        <w:t xml:space="preserve">ariation score </w:t>
      </w:r>
      <w:r w:rsidRPr="000A7A1D">
        <w:rPr>
          <w:rFonts w:ascii="Times New Roman" w:hAnsi="Times New Roman" w:cs="Times New Roman"/>
          <w:sz w:val="22"/>
          <w:szCs w:val="22"/>
          <w:u w:val="single"/>
          <w:lang w:val="en-GB"/>
        </w:rPr>
        <w:t>distribution</w:t>
      </w:r>
      <w:r w:rsidR="00743641">
        <w:rPr>
          <w:rFonts w:ascii="Times New Roman" w:hAnsi="Times New Roman" w:cs="Times New Roman"/>
          <w:sz w:val="22"/>
          <w:szCs w:val="22"/>
          <w:u w:val="single"/>
          <w:lang w:val="en-GB"/>
        </w:rPr>
        <w:t xml:space="preserve"> rating</w:t>
      </w:r>
      <w:r w:rsidRPr="000A7A1D">
        <w:rPr>
          <w:rFonts w:ascii="Times New Roman" w:hAnsi="Times New Roman" w:cs="Times New Roman"/>
          <w:sz w:val="22"/>
          <w:szCs w:val="22"/>
          <w:u w:val="single"/>
          <w:lang w:val="en-GB"/>
        </w:rPr>
        <w:t>: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In step two, a rating score will be given to each 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>variation score distribution produced in step 1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based on the lowest variation scores and the variation score distribution (Fig. 2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 xml:space="preserve"> below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). As indicated in step 1, multiple 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>variation score distribution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re 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>computed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for each 50-kb window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 based on the number of wild wheat relative subpopulations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76B8188" w14:textId="4CB42862" w:rsidR="000D5D81" w:rsidRDefault="000A7A1D" w:rsidP="000D5D8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he rating scores are assigned based on three 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>parameters that can be tuned,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i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minimal distance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between two areas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o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 still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be considered a single area (default: 20), the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variation score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considered identical-by-state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(default: 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&lt;31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and the variation </w:t>
      </w:r>
      <w:r w:rsidR="00875F4A">
        <w:rPr>
          <w:rFonts w:ascii="Times New Roman" w:hAnsi="Times New Roman" w:cs="Times New Roman"/>
          <w:sz w:val="22"/>
          <w:szCs w:val="22"/>
          <w:lang w:val="en-GB"/>
        </w:rPr>
        <w:t>score</w:t>
      </w:r>
      <w:r w:rsidR="009A7DD9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for the interspecific range (default: 100).</w:t>
      </w:r>
      <w:r w:rsidR="005B62E8">
        <w:rPr>
          <w:rFonts w:ascii="Times New Roman" w:hAnsi="Times New Roman" w:cs="Times New Roman"/>
          <w:sz w:val="22"/>
          <w:szCs w:val="22"/>
          <w:lang w:val="en-GB"/>
        </w:rPr>
        <w:t xml:space="preserve"> In total, there are eight different ratings based on the minimum variation score and the </w:t>
      </w:r>
      <w:r w:rsidR="000D5D81">
        <w:rPr>
          <w:rFonts w:ascii="Times New Roman" w:hAnsi="Times New Roman" w:cs="Times New Roman"/>
          <w:sz w:val="22"/>
          <w:szCs w:val="22"/>
          <w:lang w:val="en-GB"/>
        </w:rPr>
        <w:t xml:space="preserve">number of areas. Variation score distributions with a single peak are prioritized over multiple peak distributions because the multiple peaks might be the result of gene flow from the single peak subpopulation. </w:t>
      </w:r>
    </w:p>
    <w:p w14:paraId="2EF524C7" w14:textId="725547E6" w:rsidR="009D7A71" w:rsidRDefault="009D7A71" w:rsidP="000D5D8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bookmarkEnd w:id="1"/>
    <w:p w14:paraId="0D90AADB" w14:textId="77777777" w:rsidR="009D7A71" w:rsidRDefault="009D7A71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lastRenderedPageBreak/>
        <w:drawing>
          <wp:inline distT="0" distB="0" distL="0" distR="0" wp14:anchorId="33105983" wp14:editId="1546D095">
            <wp:extent cx="5943600" cy="3962400"/>
            <wp:effectExtent l="0" t="0" r="0" b="0"/>
            <wp:docPr id="1708828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82841" name="Picture 17088284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74EC2" w14:textId="0F1C8A60" w:rsidR="00D75C5B" w:rsidRPr="00875F4A" w:rsidRDefault="00875F4A" w:rsidP="000D5D8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197843210"/>
      <w:r w:rsidRPr="00875F4A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2.</w:t>
      </w:r>
      <w:r w:rsidRPr="00875F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5D81">
        <w:rPr>
          <w:rFonts w:ascii="Times New Roman" w:hAnsi="Times New Roman" w:cs="Times New Roman"/>
          <w:sz w:val="20"/>
          <w:szCs w:val="20"/>
          <w:lang w:val="en-GB"/>
        </w:rPr>
        <w:t>Each variation score distribution produced in step 1 is given a rating score based on the number of areas (peaks) and the minimum variation score.</w:t>
      </w:r>
      <w:r w:rsidR="00743641">
        <w:rPr>
          <w:rFonts w:ascii="Times New Roman" w:hAnsi="Times New Roman" w:cs="Times New Roman"/>
          <w:sz w:val="20"/>
          <w:szCs w:val="20"/>
          <w:lang w:val="en-GB"/>
        </w:rPr>
        <w:t xml:space="preserve"> Fo</w:t>
      </w:r>
      <w:r w:rsidR="002F3206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743641">
        <w:rPr>
          <w:rFonts w:ascii="Times New Roman" w:hAnsi="Times New Roman" w:cs="Times New Roman"/>
          <w:sz w:val="20"/>
          <w:szCs w:val="20"/>
          <w:lang w:val="en-GB"/>
        </w:rPr>
        <w:t xml:space="preserve"> each rating, two possible distribution curves are indicated in </w:t>
      </w:r>
      <w:r w:rsidR="00704F10">
        <w:rPr>
          <w:rFonts w:ascii="Times New Roman" w:hAnsi="Times New Roman" w:cs="Times New Roman"/>
          <w:sz w:val="20"/>
          <w:szCs w:val="20"/>
          <w:lang w:val="en-GB"/>
        </w:rPr>
        <w:t>yellow</w:t>
      </w:r>
      <w:r w:rsidR="00743641">
        <w:rPr>
          <w:rFonts w:ascii="Times New Roman" w:hAnsi="Times New Roman" w:cs="Times New Roman"/>
          <w:sz w:val="20"/>
          <w:szCs w:val="20"/>
          <w:lang w:val="en-GB"/>
        </w:rPr>
        <w:t xml:space="preserve"> and blue colour, respectively.</w:t>
      </w:r>
    </w:p>
    <w:p w14:paraId="079508A0" w14:textId="77777777" w:rsidR="00875F4A" w:rsidRDefault="00875F4A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EECC332" w14:textId="77777777" w:rsidR="000D5D81" w:rsidRDefault="000D5D81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25D88EA" w14:textId="6C7FD059" w:rsidR="002177EB" w:rsidRDefault="000D5D81" w:rsidP="008E2A5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0B7910">
        <w:rPr>
          <w:rFonts w:ascii="Times New Roman" w:hAnsi="Times New Roman" w:cs="Times New Roman"/>
          <w:sz w:val="22"/>
          <w:szCs w:val="22"/>
          <w:u w:val="single"/>
          <w:lang w:val="en-GB"/>
        </w:rPr>
        <w:t>Step 3</w:t>
      </w:r>
      <w:r w:rsidR="000B7910" w:rsidRPr="000B7910">
        <w:rPr>
          <w:rFonts w:ascii="Times New Roman" w:hAnsi="Times New Roman" w:cs="Times New Roman"/>
          <w:sz w:val="22"/>
          <w:szCs w:val="22"/>
          <w:u w:val="single"/>
          <w:lang w:val="en-GB"/>
        </w:rPr>
        <w:t>: Assign subpopulation origin based on rating score.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 xml:space="preserve"> For each 50-kb window of the reference assembly, the wild wheat relative subpopulation with the lowest rating score determines the subpopulation origin. 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If multiple subpopulations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produce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identical minimum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rating scores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with highest priority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for a given 50-kb window,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the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selection criteria depend on the variation score distribution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>. For the single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area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 xml:space="preserve">distributions, 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the subpopulation 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>with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the highest peak of the area being the one representing the lowest variation </w:t>
      </w:r>
      <w:r w:rsidR="00875F4A">
        <w:rPr>
          <w:rFonts w:ascii="Times New Roman" w:hAnsi="Times New Roman" w:cs="Times New Roman"/>
          <w:sz w:val="22"/>
          <w:szCs w:val="22"/>
          <w:lang w:val="en-GB"/>
        </w:rPr>
        <w:t>score</w:t>
      </w:r>
      <w:r w:rsidR="000B7910">
        <w:rPr>
          <w:rFonts w:ascii="Times New Roman" w:hAnsi="Times New Roman" w:cs="Times New Roman"/>
          <w:sz w:val="22"/>
          <w:szCs w:val="22"/>
          <w:lang w:val="en-GB"/>
        </w:rPr>
        <w:t xml:space="preserve"> is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selected (Figure 3 below).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For the four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lowest variation sore bins,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there is an error rate that is taken into consideration.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Th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ese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tolerance values are considered for the situations, mostly occurring in the pericentromeric region, in which two close subpopulations share the same haplotype and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where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the script is assigning to them in alternating pattern based on little local random variation resulting in a “hairy” kind of pattern. 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>For multiple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areas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distributions,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the criteri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on</w:t>
      </w:r>
      <w:r w:rsidR="002177E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‘</w:t>
      </w:r>
      <w:r w:rsidR="00175BF1">
        <w:rPr>
          <w:rFonts w:ascii="Times New Roman" w:hAnsi="Times New Roman" w:cs="Times New Roman"/>
          <w:sz w:val="22"/>
          <w:szCs w:val="22"/>
          <w:lang w:val="en-GB"/>
        </w:rPr>
        <w:t xml:space="preserve">area with the minimal value representing the largest part of the 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>accessions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’ is used to select a subpopulation</w:t>
      </w:r>
      <w:r w:rsidR="00175BF1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795A5025" w14:textId="667B33DB" w:rsidR="00175BF1" w:rsidRDefault="00175BF1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>When the subpopulations</w:t>
      </w:r>
      <w:r w:rsidR="00B07805">
        <w:rPr>
          <w:rFonts w:ascii="Times New Roman" w:hAnsi="Times New Roman" w:cs="Times New Roman"/>
          <w:sz w:val="22"/>
          <w:szCs w:val="22"/>
          <w:lang w:val="en-GB"/>
        </w:rPr>
        <w:t xml:space="preserve"> having the same distribution of area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cannot be </w:t>
      </w:r>
      <w:r w:rsidR="00B07805">
        <w:rPr>
          <w:rFonts w:ascii="Times New Roman" w:hAnsi="Times New Roman" w:cs="Times New Roman"/>
          <w:sz w:val="22"/>
          <w:szCs w:val="22"/>
          <w:lang w:val="en-GB"/>
        </w:rPr>
        <w:t>assigned even using the described criteria, th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last common phylogenetic node among the subpopulations is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used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For example, if it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 is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impossible to decide between ARA-0 S and ARA-0 NE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F67CB4">
        <w:rPr>
          <w:rFonts w:ascii="Times New Roman" w:hAnsi="Times New Roman" w:cs="Times New Roman"/>
          <w:sz w:val="22"/>
          <w:szCs w:val="22"/>
          <w:lang w:val="en-GB"/>
        </w:rPr>
        <w:t xml:space="preserve"> the more general value ARA-0 will be reported</w:t>
      </w:r>
      <w:r w:rsidR="00B07805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18C1A52A" w14:textId="77777777" w:rsidR="003B35FC" w:rsidRPr="002C5C09" w:rsidRDefault="003B35FC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bookmarkEnd w:id="2"/>
    <w:p w14:paraId="57E9EA56" w14:textId="518D07A6" w:rsidR="003B35FC" w:rsidRPr="002C5C09" w:rsidRDefault="00167937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2A6B56D4" wp14:editId="7A243C11">
            <wp:extent cx="5943600" cy="4615180"/>
            <wp:effectExtent l="0" t="0" r="0" b="0"/>
            <wp:docPr id="524765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765314" name="Picture 5247653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FDA48" w14:textId="37F4C28A" w:rsidR="00E756CD" w:rsidRPr="00B07805" w:rsidRDefault="00B07805" w:rsidP="008E2A5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7805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3.</w:t>
      </w:r>
      <w:r w:rsidRPr="00B07805">
        <w:rPr>
          <w:rFonts w:ascii="Times New Roman" w:hAnsi="Times New Roman" w:cs="Times New Roman"/>
          <w:sz w:val="20"/>
          <w:szCs w:val="20"/>
          <w:lang w:val="en-GB"/>
        </w:rPr>
        <w:t xml:space="preserve"> Visual representation of the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selection</w:t>
      </w:r>
      <w:r w:rsidRPr="00B07805">
        <w:rPr>
          <w:rFonts w:ascii="Times New Roman" w:hAnsi="Times New Roman" w:cs="Times New Roman"/>
          <w:sz w:val="20"/>
          <w:szCs w:val="20"/>
          <w:lang w:val="en-GB"/>
        </w:rPr>
        <w:t xml:space="preserve"> criteria when two different subpopulations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produce the same rating scores for a 50-kb window</w:t>
      </w:r>
      <w:r w:rsidRPr="00B07805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 xml:space="preserve">The upper </w:t>
      </w:r>
      <w:r>
        <w:rPr>
          <w:rFonts w:ascii="Times New Roman" w:hAnsi="Times New Roman" w:cs="Times New Roman"/>
          <w:sz w:val="20"/>
          <w:szCs w:val="20"/>
          <w:lang w:val="en-GB"/>
        </w:rPr>
        <w:t>panel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how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selection criteria for 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ingle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rea distribution. The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 xml:space="preserve">lower panel shows the selection criteri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ultiple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area</w:t>
      </w:r>
      <w:r w:rsidR="008E2A5D">
        <w:rPr>
          <w:rFonts w:ascii="Times New Roman" w:hAnsi="Times New Roman" w:cs="Times New Roman"/>
          <w:sz w:val="20"/>
          <w:szCs w:val="20"/>
          <w:lang w:val="en-GB"/>
        </w:rPr>
        <w:t xml:space="preserve"> distribution.</w:t>
      </w:r>
    </w:p>
    <w:p w14:paraId="1B18FCFD" w14:textId="77777777" w:rsidR="008E418E" w:rsidRDefault="008E418E" w:rsidP="0056401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CB5C9CB" w14:textId="77777777" w:rsidR="008E418E" w:rsidRDefault="008E418E" w:rsidP="0056401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E09189E" w14:textId="03ED9DD0" w:rsidR="002016D8" w:rsidRDefault="0056401A" w:rsidP="008E418E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585F9BFB" w14:textId="77777777" w:rsidR="008E418E" w:rsidRDefault="008E418E" w:rsidP="00E10E2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E0224C9" w14:textId="5011DD32" w:rsidR="00E756CD" w:rsidRPr="002C5C09" w:rsidRDefault="008E2A5D" w:rsidP="00E10E2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note </w:t>
      </w:r>
      <w:r w:rsidR="007A0B07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: </w:t>
      </w:r>
      <w:r w:rsidR="00E756CD" w:rsidRPr="002C5C09">
        <w:rPr>
          <w:rFonts w:ascii="Times New Roman" w:hAnsi="Times New Roman" w:cs="Times New Roman"/>
          <w:b/>
          <w:bCs/>
          <w:sz w:val="22"/>
          <w:szCs w:val="22"/>
          <w:lang w:val="en-GB"/>
        </w:rPr>
        <w:t>Introgression analysis</w:t>
      </w:r>
    </w:p>
    <w:p w14:paraId="134A267D" w14:textId="28E98FDB" w:rsidR="00E756CD" w:rsidRPr="002C5C09" w:rsidRDefault="003B35FC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5C09">
        <w:rPr>
          <w:rFonts w:ascii="Times New Roman" w:hAnsi="Times New Roman" w:cs="Times New Roman"/>
          <w:sz w:val="22"/>
          <w:szCs w:val="22"/>
          <w:lang w:val="en-GB"/>
        </w:rPr>
        <w:t>1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943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accessions belonging to various</w:t>
      </w:r>
      <w:r w:rsidR="0009290F">
        <w:rPr>
          <w:rFonts w:ascii="Times New Roman" w:hAnsi="Times New Roman" w:cs="Times New Roman"/>
          <w:sz w:val="22"/>
          <w:szCs w:val="22"/>
          <w:lang w:val="en-GB"/>
        </w:rPr>
        <w:t xml:space="preserve"> domesticated</w:t>
      </w:r>
      <w:r w:rsidR="0056401A" w:rsidRPr="00C85D2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85D2E" w:rsidRPr="00C85D2E">
        <w:rPr>
          <w:rFonts w:ascii="Times New Roman" w:hAnsi="Times New Roman" w:cs="Times New Roman"/>
          <w:sz w:val="22"/>
          <w:szCs w:val="22"/>
          <w:lang w:val="en-GB"/>
        </w:rPr>
        <w:t>Emmer wheat lineage</w:t>
      </w:r>
      <w:r w:rsidR="00987C2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species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>were used for this analysis</w:t>
      </w:r>
      <w:r w:rsidR="00C85D2E">
        <w:rPr>
          <w:rFonts w:ascii="Times New Roman" w:hAnsi="Times New Roman" w:cs="Times New Roman"/>
          <w:sz w:val="22"/>
          <w:szCs w:val="22"/>
          <w:lang w:val="en-GB"/>
        </w:rPr>
        <w:t xml:space="preserve"> (Supplementary Table </w:t>
      </w:r>
      <w:r w:rsidR="00872046">
        <w:rPr>
          <w:rFonts w:ascii="Times New Roman" w:hAnsi="Times New Roman" w:cs="Times New Roman"/>
          <w:sz w:val="22"/>
          <w:szCs w:val="22"/>
          <w:lang w:val="en-GB"/>
        </w:rPr>
        <w:t>10</w:t>
      </w:r>
      <w:r w:rsidR="00C85D2E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For each of the line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31-mer sets were generated with KMC3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from trimmed </w:t>
      </w:r>
      <w:r w:rsidR="00BE4BB8">
        <w:rPr>
          <w:rFonts w:ascii="Times New Roman" w:hAnsi="Times New Roman" w:cs="Times New Roman"/>
          <w:sz w:val="22"/>
          <w:szCs w:val="22"/>
          <w:lang w:val="en-GB"/>
        </w:rPr>
        <w:t>FASTQ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reads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. The </w:t>
      </w:r>
      <w:r w:rsidR="0056401A" w:rsidRPr="0056401A">
        <w:rPr>
          <w:rFonts w:ascii="Times New Roman" w:hAnsi="Times New Roman" w:cs="Times New Roman"/>
          <w:i/>
          <w:iCs/>
          <w:sz w:val="22"/>
          <w:szCs w:val="22"/>
          <w:lang w:val="en-GB"/>
        </w:rPr>
        <w:t>k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-mer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sets were then compared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to the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ree referenc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e assemblies of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PI 94760, TA2804 and TA877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using FastIBS </w:t>
      </w:r>
      <w:proofErr w:type="spellStart"/>
      <w:r w:rsidR="00D92D76">
        <w:rPr>
          <w:rFonts w:ascii="Times New Roman" w:hAnsi="Times New Roman" w:cs="Times New Roman"/>
          <w:sz w:val="22"/>
          <w:szCs w:val="22"/>
          <w:lang w:val="en-GB"/>
        </w:rPr>
        <w:t>fastibs</w:t>
      </w:r>
      <w:proofErr w:type="spellEnd"/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function dividing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the assemblies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in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to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 xml:space="preserve"> 50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D92D76">
        <w:rPr>
          <w:rFonts w:ascii="Times New Roman" w:hAnsi="Times New Roman" w:cs="Times New Roman"/>
          <w:sz w:val="22"/>
          <w:szCs w:val="22"/>
          <w:lang w:val="en-GB"/>
        </w:rPr>
        <w:t>kb windows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. We decided to base the analysis mainly on TA2804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using TA877 and PI 94760 runs as a support.</w:t>
      </w:r>
    </w:p>
    <w:p w14:paraId="1EB3395E" w14:textId="0D05C9E2" w:rsidR="00CE0C22" w:rsidRPr="002C5C09" w:rsidRDefault="00CE0C22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5C09">
        <w:rPr>
          <w:rFonts w:ascii="Times New Roman" w:hAnsi="Times New Roman" w:cs="Times New Roman"/>
          <w:sz w:val="22"/>
          <w:szCs w:val="22"/>
          <w:lang w:val="en-GB"/>
        </w:rPr>
        <w:t>The runs were converted in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to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high-resolution heatmaps and manually examined to determine the presence of introgressions. Regions in which the TA2804 genome resulted to have introgressions from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D75C5B">
        <w:rPr>
          <w:rFonts w:ascii="Times New Roman" w:hAnsi="Times New Roman" w:cs="Times New Roman"/>
          <w:sz w:val="22"/>
          <w:szCs w:val="22"/>
          <w:lang w:val="en-GB"/>
        </w:rPr>
        <w:t xml:space="preserve">Emmer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wheat </w:t>
      </w:r>
      <w:r w:rsidR="00D75C5B">
        <w:rPr>
          <w:rFonts w:ascii="Times New Roman" w:hAnsi="Times New Roman" w:cs="Times New Roman"/>
          <w:sz w:val="22"/>
          <w:szCs w:val="22"/>
          <w:lang w:val="en-GB"/>
        </w:rPr>
        <w:t>lineage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were ignored.</w:t>
      </w:r>
    </w:p>
    <w:p w14:paraId="5CAC8837" w14:textId="64D6B780" w:rsidR="00CE0C22" w:rsidRPr="002C5C09" w:rsidRDefault="0056401A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In total, w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e identified 33 different </w:t>
      </w:r>
      <w:r w:rsidRPr="0056401A">
        <w:rPr>
          <w:rFonts w:ascii="Times New Roman" w:hAnsi="Times New Roman" w:cs="Times New Roman"/>
          <w:i/>
          <w:iCs/>
          <w:sz w:val="22"/>
          <w:szCs w:val="22"/>
          <w:lang w:val="en-GB"/>
        </w:rPr>
        <w:t>T. timopheevii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introgression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in wheat accessions of the Emmer wheat lineage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A07174">
        <w:rPr>
          <w:rFonts w:ascii="Times New Roman" w:hAnsi="Times New Roman" w:cs="Times New Roman"/>
          <w:sz w:val="22"/>
          <w:szCs w:val="22"/>
          <w:lang w:val="en-GB"/>
        </w:rPr>
        <w:t xml:space="preserve"> We decided to ignore introgressions occurring only in modern cultivar accessions assuming that they might derive from </w:t>
      </w:r>
      <w:r w:rsidR="008E2A5D">
        <w:rPr>
          <w:rFonts w:ascii="Times New Roman" w:hAnsi="Times New Roman" w:cs="Times New Roman"/>
          <w:sz w:val="22"/>
          <w:szCs w:val="22"/>
          <w:lang w:val="en-GB"/>
        </w:rPr>
        <w:t>recent artificial</w:t>
      </w:r>
      <w:r w:rsidR="00A07174">
        <w:rPr>
          <w:rFonts w:ascii="Times New Roman" w:hAnsi="Times New Roman" w:cs="Times New Roman"/>
          <w:sz w:val="22"/>
          <w:szCs w:val="22"/>
          <w:lang w:val="en-GB"/>
        </w:rPr>
        <w:t xml:space="preserve"> introgressions.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position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and size</w:t>
      </w:r>
      <w:r>
        <w:rPr>
          <w:rFonts w:ascii="Times New Roman" w:hAnsi="Times New Roman" w:cs="Times New Roman"/>
          <w:sz w:val="22"/>
          <w:szCs w:val="22"/>
          <w:lang w:val="en-GB"/>
        </w:rPr>
        <w:t>s of introgressions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were </w:t>
      </w:r>
      <w:r>
        <w:rPr>
          <w:rFonts w:ascii="Times New Roman" w:hAnsi="Times New Roman" w:cs="Times New Roman"/>
          <w:sz w:val="22"/>
          <w:szCs w:val="22"/>
          <w:lang w:val="en-GB"/>
        </w:rPr>
        <w:t>determined based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o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e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A2804 genome</w:t>
      </w:r>
      <w:r w:rsidR="00D335B6">
        <w:rPr>
          <w:rFonts w:ascii="Times New Roman" w:hAnsi="Times New Roman" w:cs="Times New Roman"/>
          <w:sz w:val="22"/>
          <w:szCs w:val="22"/>
          <w:lang w:val="en-GB"/>
        </w:rPr>
        <w:t xml:space="preserve"> (Supplementary Table </w:t>
      </w:r>
      <w:r w:rsidR="00762B8F">
        <w:rPr>
          <w:rFonts w:ascii="Times New Roman" w:hAnsi="Times New Roman" w:cs="Times New Roman"/>
          <w:sz w:val="22"/>
          <w:szCs w:val="22"/>
          <w:lang w:val="en-GB"/>
        </w:rPr>
        <w:t>9</w:t>
      </w:r>
      <w:r w:rsidR="00D335B6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and their presence confirmed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by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examining the other two </w:t>
      </w:r>
      <w:r w:rsidRPr="0056401A">
        <w:rPr>
          <w:rFonts w:ascii="Times New Roman" w:hAnsi="Times New Roman" w:cs="Times New Roman"/>
          <w:i/>
          <w:iCs/>
          <w:sz w:val="22"/>
          <w:szCs w:val="22"/>
          <w:lang w:val="en-GB"/>
        </w:rPr>
        <w:t>T. timopheevii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references. Each introgression was named based on the chromosome arm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n case</w:t>
      </w:r>
      <w:r>
        <w:rPr>
          <w:rFonts w:ascii="Times New Roman" w:hAnsi="Times New Roman" w:cs="Times New Roman"/>
          <w:sz w:val="22"/>
          <w:szCs w:val="22"/>
          <w:lang w:val="en-GB"/>
        </w:rPr>
        <w:t>s where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multiple introgressions occur</w:t>
      </w:r>
      <w:r>
        <w:rPr>
          <w:rFonts w:ascii="Times New Roman" w:hAnsi="Times New Roman" w:cs="Times New Roman"/>
          <w:sz w:val="22"/>
          <w:szCs w:val="22"/>
          <w:lang w:val="en-GB"/>
        </w:rPr>
        <w:t>red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on the same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chromosome 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>arm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CE0C22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we used a number notation to indicate overlapping introgressions and lowercase letters to indicate non-overlapping introgressions on the same chromosome arm.</w:t>
      </w:r>
    </w:p>
    <w:p w14:paraId="61F2813E" w14:textId="76579BD4" w:rsidR="00E756CD" w:rsidRDefault="00CE0C22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5C09">
        <w:rPr>
          <w:rFonts w:ascii="Times New Roman" w:hAnsi="Times New Roman" w:cs="Times New Roman"/>
          <w:sz w:val="22"/>
          <w:szCs w:val="22"/>
          <w:lang w:val="en-GB"/>
        </w:rPr>
        <w:t>For each introgression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we identified which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wheat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accessions had the largest version of the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respective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introgression and all the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wheat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>accessions having a partial version of it</w:t>
      </w:r>
      <w:r w:rsidR="00D335B6">
        <w:rPr>
          <w:rFonts w:ascii="Times New Roman" w:hAnsi="Times New Roman" w:cs="Times New Roman"/>
          <w:sz w:val="22"/>
          <w:szCs w:val="22"/>
          <w:lang w:val="en-GB"/>
        </w:rPr>
        <w:t xml:space="preserve"> (Supplementary Table </w:t>
      </w:r>
      <w:r w:rsidR="00762B8F">
        <w:rPr>
          <w:rFonts w:ascii="Times New Roman" w:hAnsi="Times New Roman" w:cs="Times New Roman"/>
          <w:sz w:val="22"/>
          <w:szCs w:val="22"/>
          <w:lang w:val="en-GB"/>
        </w:rPr>
        <w:t>9</w:t>
      </w:r>
      <w:r w:rsidR="00D335B6">
        <w:rPr>
          <w:rFonts w:ascii="Times New Roman" w:hAnsi="Times New Roman" w:cs="Times New Roman"/>
          <w:sz w:val="22"/>
          <w:szCs w:val="22"/>
          <w:lang w:val="en-GB"/>
        </w:rPr>
        <w:t>)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5B72A9D0" w14:textId="412D3364" w:rsidR="00762B8F" w:rsidRPr="002C5C09" w:rsidRDefault="00762B8F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It was possible to determine the position on which the introgressions are present in the Emmer wheat lineage lines for which an assembled genome was available.</w:t>
      </w:r>
    </w:p>
    <w:p w14:paraId="2F550A81" w14:textId="77777777" w:rsidR="00CE0C22" w:rsidRPr="002C5C09" w:rsidRDefault="00CE0C22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C80CEAD" w14:textId="73A2FED2" w:rsidR="00CE0C22" w:rsidRDefault="00CE0C22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We determined high likelihood for an introgression to be a </w:t>
      </w:r>
      <w:r w:rsidR="0009290F">
        <w:rPr>
          <w:rFonts w:ascii="Times New Roman" w:hAnsi="Times New Roman" w:cs="Times New Roman"/>
          <w:sz w:val="22"/>
          <w:szCs w:val="22"/>
          <w:lang w:val="en-GB"/>
        </w:rPr>
        <w:t>‘n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ew </w:t>
      </w:r>
      <w:r w:rsidR="0009290F">
        <w:rPr>
          <w:rFonts w:ascii="Times New Roman" w:hAnsi="Times New Roman" w:cs="Times New Roman"/>
          <w:sz w:val="22"/>
          <w:szCs w:val="22"/>
          <w:lang w:val="en-GB"/>
        </w:rPr>
        <w:t>g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lume </w:t>
      </w:r>
      <w:r w:rsidR="0009290F">
        <w:rPr>
          <w:rFonts w:ascii="Times New Roman" w:hAnsi="Times New Roman" w:cs="Times New Roman"/>
          <w:sz w:val="22"/>
          <w:szCs w:val="22"/>
          <w:lang w:val="en-GB"/>
        </w:rPr>
        <w:t>w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>heat</w:t>
      </w:r>
      <w:r w:rsidR="0009290F">
        <w:rPr>
          <w:rFonts w:ascii="Times New Roman" w:hAnsi="Times New Roman" w:cs="Times New Roman"/>
          <w:sz w:val="22"/>
          <w:szCs w:val="22"/>
          <w:lang w:val="en-GB"/>
        </w:rPr>
        <w:t>’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ype introgression 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>by having three characteristics. The first is that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wheat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>landrace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containing the largest version of a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6401A" w:rsidRPr="0056401A">
        <w:rPr>
          <w:rFonts w:ascii="Times New Roman" w:hAnsi="Times New Roman" w:cs="Times New Roman"/>
          <w:i/>
          <w:iCs/>
          <w:sz w:val="22"/>
          <w:szCs w:val="22"/>
          <w:lang w:val="en-GB"/>
        </w:rPr>
        <w:t>T. timopheevii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introgression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originated from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outside the modern 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 xml:space="preserve">distribution range 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="00D60BB8">
        <w:rPr>
          <w:rFonts w:ascii="Times New Roman" w:hAnsi="Times New Roman" w:cs="Times New Roman"/>
          <w:i/>
          <w:iCs/>
          <w:sz w:val="22"/>
          <w:szCs w:val="22"/>
          <w:lang w:val="en-GB"/>
        </w:rPr>
        <w:t>T.</w:t>
      </w:r>
      <w:r w:rsidRPr="002C5C09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timopheevii</w:t>
      </w:r>
      <w:r w:rsidRPr="002C5C09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second is that the</w:t>
      </w:r>
      <w:r w:rsidR="00A07174">
        <w:rPr>
          <w:rFonts w:ascii="Times New Roman" w:hAnsi="Times New Roman" w:cs="Times New Roman"/>
          <w:sz w:val="22"/>
          <w:szCs w:val="22"/>
          <w:lang w:val="en-GB"/>
        </w:rPr>
        <w:t xml:space="preserve"> introgression is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composed by a mixture of ARA-0 and ARA-1 subpopulations, that we found to be a distinctive signature of the domesticated </w:t>
      </w:r>
      <w:r w:rsidR="00D60BB8">
        <w:rPr>
          <w:rFonts w:ascii="Times New Roman" w:hAnsi="Times New Roman" w:cs="Times New Roman"/>
          <w:i/>
          <w:iCs/>
          <w:sz w:val="22"/>
          <w:szCs w:val="22"/>
          <w:lang w:val="en-GB"/>
        </w:rPr>
        <w:t>T.</w:t>
      </w:r>
      <w:r w:rsidR="00624D68" w:rsidRPr="002C5C09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timopheevii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>. The third characteristic is</w:t>
      </w:r>
      <w:r w:rsidR="004B2C00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at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he introgression</w:t>
      </w:r>
      <w:r w:rsidR="004B2C00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needs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to be no</w:t>
      </w:r>
      <w:r w:rsidR="0056401A">
        <w:rPr>
          <w:rFonts w:ascii="Times New Roman" w:hAnsi="Times New Roman" w:cs="Times New Roman"/>
          <w:sz w:val="22"/>
          <w:szCs w:val="22"/>
          <w:lang w:val="en-GB"/>
        </w:rPr>
        <w:t>n-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identical-by-state to the domesticated </w:t>
      </w:r>
      <w:r w:rsidR="00D60BB8">
        <w:rPr>
          <w:rFonts w:ascii="Times New Roman" w:hAnsi="Times New Roman" w:cs="Times New Roman"/>
          <w:i/>
          <w:iCs/>
          <w:sz w:val="22"/>
          <w:szCs w:val="22"/>
          <w:lang w:val="en-GB"/>
        </w:rPr>
        <w:t>T.</w:t>
      </w:r>
      <w:r w:rsidR="00624D68" w:rsidRPr="002C5C09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timopheevii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 xml:space="preserve"> sequenced in th</w:t>
      </w:r>
      <w:r w:rsidR="004B2C00" w:rsidRPr="002C5C09">
        <w:rPr>
          <w:rFonts w:ascii="Times New Roman" w:hAnsi="Times New Roman" w:cs="Times New Roman"/>
          <w:sz w:val="22"/>
          <w:szCs w:val="22"/>
          <w:lang w:val="en-GB"/>
        </w:rPr>
        <w:t>is study</w:t>
      </w:r>
      <w:r w:rsidR="00624D68" w:rsidRPr="002C5C09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3ADD1BE" w14:textId="77777777" w:rsidR="00721469" w:rsidRDefault="00721469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99650D6" w14:textId="2C2DB649" w:rsidR="00721469" w:rsidRPr="002C5C09" w:rsidRDefault="00721469" w:rsidP="00E10E2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In order to establish thresholds for variation scores across species</w:t>
      </w:r>
      <w:r w:rsidR="00A53614">
        <w:rPr>
          <w:rFonts w:ascii="Times New Roman" w:hAnsi="Times New Roman" w:cs="Times New Roman"/>
          <w:sz w:val="22"/>
          <w:szCs w:val="22"/>
          <w:lang w:val="en-GB"/>
        </w:rPr>
        <w:t>,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we compared the average variation scores </w:t>
      </w:r>
      <w:r w:rsidR="00A53614">
        <w:rPr>
          <w:rFonts w:ascii="Times New Roman" w:hAnsi="Times New Roman" w:cs="Times New Roman"/>
          <w:sz w:val="22"/>
          <w:szCs w:val="22"/>
          <w:lang w:val="en-GB"/>
        </w:rPr>
        <w:t>across different wheat species</w:t>
      </w:r>
      <w:r>
        <w:rPr>
          <w:rFonts w:ascii="Times New Roman" w:hAnsi="Times New Roman" w:cs="Times New Roman"/>
          <w:sz w:val="22"/>
          <w:szCs w:val="22"/>
          <w:lang w:val="en-GB"/>
        </w:rPr>
        <w:t>. The results of this analysis are reported in Supplementary Table 24.</w:t>
      </w:r>
      <w:r w:rsidR="000D33A2">
        <w:rPr>
          <w:rFonts w:ascii="Times New Roman" w:hAnsi="Times New Roman" w:cs="Times New Roman"/>
          <w:sz w:val="22"/>
          <w:szCs w:val="22"/>
          <w:lang w:val="en-GB"/>
        </w:rPr>
        <w:t xml:space="preserve"> The thresholds </w:t>
      </w:r>
      <w:r w:rsidR="00F03D2C">
        <w:rPr>
          <w:rFonts w:ascii="Times New Roman" w:hAnsi="Times New Roman" w:cs="Times New Roman"/>
          <w:sz w:val="22"/>
          <w:szCs w:val="22"/>
          <w:lang w:val="en-GB"/>
        </w:rPr>
        <w:t xml:space="preserve">obtained by this method </w:t>
      </w:r>
      <w:r w:rsidR="00A53614">
        <w:rPr>
          <w:rFonts w:ascii="Times New Roman" w:hAnsi="Times New Roman" w:cs="Times New Roman"/>
          <w:sz w:val="22"/>
          <w:szCs w:val="22"/>
          <w:lang w:val="en-GB"/>
        </w:rPr>
        <w:t>demonstrated that the different A genomes from various wheat species are sufficiently diverged to determine</w:t>
      </w:r>
      <w:r w:rsidR="00F03D2C">
        <w:rPr>
          <w:rFonts w:ascii="Times New Roman" w:hAnsi="Times New Roman" w:cs="Times New Roman"/>
          <w:sz w:val="22"/>
          <w:szCs w:val="22"/>
          <w:lang w:val="en-GB"/>
        </w:rPr>
        <w:t xml:space="preserve"> introgressions based on FastIBS variation scores</w:t>
      </w:r>
      <w:r w:rsidR="00A53614">
        <w:rPr>
          <w:rFonts w:ascii="Times New Roman" w:hAnsi="Times New Roman" w:cs="Times New Roman"/>
          <w:sz w:val="22"/>
          <w:szCs w:val="22"/>
          <w:lang w:val="en-GB"/>
        </w:rPr>
        <w:t>, particularly</w:t>
      </w:r>
      <w:r w:rsidR="00F03D2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F03D2C">
        <w:rPr>
          <w:rFonts w:ascii="Times New Roman" w:hAnsi="Times New Roman" w:cs="Times New Roman"/>
          <w:sz w:val="22"/>
          <w:szCs w:val="22"/>
          <w:lang w:val="en-GB"/>
        </w:rPr>
        <w:lastRenderedPageBreak/>
        <w:t>between the A genomes of the Timopheevii wheat lineage and Emmer wheat lineage, despite the same genome designation.</w:t>
      </w:r>
    </w:p>
    <w:sectPr w:rsidR="00721469" w:rsidRPr="002C5C0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7E3FB" w14:textId="77777777" w:rsidR="00D9697A" w:rsidRDefault="00D9697A" w:rsidP="002465E0">
      <w:r>
        <w:separator/>
      </w:r>
    </w:p>
  </w:endnote>
  <w:endnote w:type="continuationSeparator" w:id="0">
    <w:p w14:paraId="137E43B2" w14:textId="77777777" w:rsidR="00D9697A" w:rsidRDefault="00D9697A" w:rsidP="0024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338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59412" w14:textId="26827F9B" w:rsidR="002465E0" w:rsidRDefault="002465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508F43" w14:textId="77777777" w:rsidR="002465E0" w:rsidRDefault="00246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5A8A8" w14:textId="77777777" w:rsidR="00D9697A" w:rsidRDefault="00D9697A" w:rsidP="002465E0">
      <w:r>
        <w:separator/>
      </w:r>
    </w:p>
  </w:footnote>
  <w:footnote w:type="continuationSeparator" w:id="0">
    <w:p w14:paraId="36F84D74" w14:textId="77777777" w:rsidR="00D9697A" w:rsidRDefault="00D9697A" w:rsidP="00246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DA"/>
    <w:rsid w:val="000124A1"/>
    <w:rsid w:val="0001464D"/>
    <w:rsid w:val="00036DD5"/>
    <w:rsid w:val="0005185F"/>
    <w:rsid w:val="00052130"/>
    <w:rsid w:val="00052804"/>
    <w:rsid w:val="00061CF8"/>
    <w:rsid w:val="00062F29"/>
    <w:rsid w:val="0007548A"/>
    <w:rsid w:val="00085B68"/>
    <w:rsid w:val="000875C2"/>
    <w:rsid w:val="0009290F"/>
    <w:rsid w:val="00095B24"/>
    <w:rsid w:val="000A6504"/>
    <w:rsid w:val="000A7A1D"/>
    <w:rsid w:val="000B7910"/>
    <w:rsid w:val="000D33A2"/>
    <w:rsid w:val="000D4669"/>
    <w:rsid w:val="000D5D81"/>
    <w:rsid w:val="000D7789"/>
    <w:rsid w:val="001127E1"/>
    <w:rsid w:val="00141109"/>
    <w:rsid w:val="00167937"/>
    <w:rsid w:val="00167CA3"/>
    <w:rsid w:val="00175BF1"/>
    <w:rsid w:val="00194693"/>
    <w:rsid w:val="001E1477"/>
    <w:rsid w:val="002016D8"/>
    <w:rsid w:val="00205D55"/>
    <w:rsid w:val="002177EB"/>
    <w:rsid w:val="002465E0"/>
    <w:rsid w:val="00255340"/>
    <w:rsid w:val="002B73D7"/>
    <w:rsid w:val="002C3A80"/>
    <w:rsid w:val="002C5C09"/>
    <w:rsid w:val="002F3206"/>
    <w:rsid w:val="002F4392"/>
    <w:rsid w:val="0034007A"/>
    <w:rsid w:val="003530A5"/>
    <w:rsid w:val="003621C3"/>
    <w:rsid w:val="00394BF2"/>
    <w:rsid w:val="00395A58"/>
    <w:rsid w:val="003B35FC"/>
    <w:rsid w:val="003B7664"/>
    <w:rsid w:val="003D011C"/>
    <w:rsid w:val="003E1DC6"/>
    <w:rsid w:val="003F0242"/>
    <w:rsid w:val="003F4E48"/>
    <w:rsid w:val="00417593"/>
    <w:rsid w:val="004239D4"/>
    <w:rsid w:val="004253D3"/>
    <w:rsid w:val="00432D36"/>
    <w:rsid w:val="00447084"/>
    <w:rsid w:val="00464B59"/>
    <w:rsid w:val="0048142F"/>
    <w:rsid w:val="00482ABC"/>
    <w:rsid w:val="00494AFE"/>
    <w:rsid w:val="004A62F8"/>
    <w:rsid w:val="004B2C00"/>
    <w:rsid w:val="004C772E"/>
    <w:rsid w:val="004D4A68"/>
    <w:rsid w:val="004F13C6"/>
    <w:rsid w:val="004F3F2B"/>
    <w:rsid w:val="00511ED9"/>
    <w:rsid w:val="00532CBF"/>
    <w:rsid w:val="005479DA"/>
    <w:rsid w:val="0055107E"/>
    <w:rsid w:val="00554B7C"/>
    <w:rsid w:val="0056401A"/>
    <w:rsid w:val="00580E76"/>
    <w:rsid w:val="005B62E8"/>
    <w:rsid w:val="005C3562"/>
    <w:rsid w:val="005D0996"/>
    <w:rsid w:val="005D6F25"/>
    <w:rsid w:val="005F32A4"/>
    <w:rsid w:val="00604391"/>
    <w:rsid w:val="00624D68"/>
    <w:rsid w:val="00626C8B"/>
    <w:rsid w:val="00627DDD"/>
    <w:rsid w:val="00640724"/>
    <w:rsid w:val="006469D7"/>
    <w:rsid w:val="00666FC8"/>
    <w:rsid w:val="006835E4"/>
    <w:rsid w:val="00694449"/>
    <w:rsid w:val="00695F6B"/>
    <w:rsid w:val="006D3E91"/>
    <w:rsid w:val="006E16B9"/>
    <w:rsid w:val="006E29F1"/>
    <w:rsid w:val="00704F10"/>
    <w:rsid w:val="00721469"/>
    <w:rsid w:val="00743641"/>
    <w:rsid w:val="00762B8F"/>
    <w:rsid w:val="0076769F"/>
    <w:rsid w:val="007A0B07"/>
    <w:rsid w:val="007D291A"/>
    <w:rsid w:val="007E29B9"/>
    <w:rsid w:val="007E2BBB"/>
    <w:rsid w:val="007F079E"/>
    <w:rsid w:val="007F6F14"/>
    <w:rsid w:val="00803940"/>
    <w:rsid w:val="00857E53"/>
    <w:rsid w:val="008719CE"/>
    <w:rsid w:val="00872046"/>
    <w:rsid w:val="00875F4A"/>
    <w:rsid w:val="00877049"/>
    <w:rsid w:val="008A2E83"/>
    <w:rsid w:val="008A4F9A"/>
    <w:rsid w:val="008B1662"/>
    <w:rsid w:val="008B51CF"/>
    <w:rsid w:val="008D1664"/>
    <w:rsid w:val="008D538F"/>
    <w:rsid w:val="008E2A5D"/>
    <w:rsid w:val="008E418E"/>
    <w:rsid w:val="0094192D"/>
    <w:rsid w:val="00961B34"/>
    <w:rsid w:val="00973ADD"/>
    <w:rsid w:val="00987C23"/>
    <w:rsid w:val="009A7DD9"/>
    <w:rsid w:val="009B1B83"/>
    <w:rsid w:val="009C2CE8"/>
    <w:rsid w:val="009D7A71"/>
    <w:rsid w:val="009E70D9"/>
    <w:rsid w:val="009F209A"/>
    <w:rsid w:val="009F43D3"/>
    <w:rsid w:val="00A01F3F"/>
    <w:rsid w:val="00A0460B"/>
    <w:rsid w:val="00A07174"/>
    <w:rsid w:val="00A17193"/>
    <w:rsid w:val="00A42D8F"/>
    <w:rsid w:val="00A5006C"/>
    <w:rsid w:val="00A53614"/>
    <w:rsid w:val="00A84E25"/>
    <w:rsid w:val="00A861EF"/>
    <w:rsid w:val="00AC3A33"/>
    <w:rsid w:val="00AC7D33"/>
    <w:rsid w:val="00AD14C0"/>
    <w:rsid w:val="00AD26A6"/>
    <w:rsid w:val="00AE2931"/>
    <w:rsid w:val="00B07805"/>
    <w:rsid w:val="00B10CD6"/>
    <w:rsid w:val="00B12CB6"/>
    <w:rsid w:val="00B14602"/>
    <w:rsid w:val="00B22EB9"/>
    <w:rsid w:val="00B32FFD"/>
    <w:rsid w:val="00B50F9A"/>
    <w:rsid w:val="00B551A3"/>
    <w:rsid w:val="00B6296A"/>
    <w:rsid w:val="00B759AB"/>
    <w:rsid w:val="00B83186"/>
    <w:rsid w:val="00B90B31"/>
    <w:rsid w:val="00B94536"/>
    <w:rsid w:val="00BD32F3"/>
    <w:rsid w:val="00BE4BB8"/>
    <w:rsid w:val="00C2743C"/>
    <w:rsid w:val="00C7014F"/>
    <w:rsid w:val="00C73A00"/>
    <w:rsid w:val="00C82C4B"/>
    <w:rsid w:val="00C85D2E"/>
    <w:rsid w:val="00C86215"/>
    <w:rsid w:val="00CA7DB0"/>
    <w:rsid w:val="00CC274F"/>
    <w:rsid w:val="00CC7053"/>
    <w:rsid w:val="00CD3AC3"/>
    <w:rsid w:val="00CE0C22"/>
    <w:rsid w:val="00CE2CE5"/>
    <w:rsid w:val="00CF1F27"/>
    <w:rsid w:val="00D04B8A"/>
    <w:rsid w:val="00D1549B"/>
    <w:rsid w:val="00D21EE6"/>
    <w:rsid w:val="00D335B6"/>
    <w:rsid w:val="00D41ED1"/>
    <w:rsid w:val="00D513FA"/>
    <w:rsid w:val="00D60BB8"/>
    <w:rsid w:val="00D75C5B"/>
    <w:rsid w:val="00D873EE"/>
    <w:rsid w:val="00D92D76"/>
    <w:rsid w:val="00D9697A"/>
    <w:rsid w:val="00DD6255"/>
    <w:rsid w:val="00DF70AB"/>
    <w:rsid w:val="00E10E2D"/>
    <w:rsid w:val="00E57636"/>
    <w:rsid w:val="00E65F37"/>
    <w:rsid w:val="00E732D1"/>
    <w:rsid w:val="00E756CD"/>
    <w:rsid w:val="00EB49A8"/>
    <w:rsid w:val="00EC7DAE"/>
    <w:rsid w:val="00ED3EDA"/>
    <w:rsid w:val="00F03D2C"/>
    <w:rsid w:val="00F30B50"/>
    <w:rsid w:val="00F67736"/>
    <w:rsid w:val="00F67CB4"/>
    <w:rsid w:val="00F905B8"/>
    <w:rsid w:val="00FA15D6"/>
    <w:rsid w:val="00FB137D"/>
    <w:rsid w:val="00FB1539"/>
    <w:rsid w:val="00FC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434C"/>
  <w15:chartTrackingRefBased/>
  <w15:docId w15:val="{76AF9E3F-60D6-3D4F-A883-D095E6E0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16D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465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5E0"/>
  </w:style>
  <w:style w:type="paragraph" w:styleId="Footer">
    <w:name w:val="footer"/>
    <w:basedOn w:val="Normal"/>
    <w:link w:val="FooterChar"/>
    <w:uiPriority w:val="99"/>
    <w:unhideWhenUsed/>
    <w:rsid w:val="002465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5E0"/>
  </w:style>
  <w:style w:type="character" w:styleId="Hyperlink">
    <w:name w:val="Hyperlink"/>
    <w:basedOn w:val="DefaultParagraphFont"/>
    <w:uiPriority w:val="99"/>
    <w:unhideWhenUsed/>
    <w:rsid w:val="002C3A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A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229</Words>
  <Characters>700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12-11T04:29:00Z</dcterms:created>
  <dcterms:modified xsi:type="dcterms:W3CDTF">2026-02-26T13:06:00Z</dcterms:modified>
</cp:coreProperties>
</file>